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21D499" w14:textId="6D83120F" w:rsidR="009F1D99" w:rsidRPr="00C00621" w:rsidRDefault="006C63F8">
      <w:pPr>
        <w:rPr>
          <w:rFonts w:ascii="Times New Roman" w:hAnsi="Times New Roman" w:cs="Times New Roman" w:hint="eastAsia"/>
          <w:sz w:val="24"/>
          <w:szCs w:val="28"/>
        </w:rPr>
      </w:pPr>
      <w:r w:rsidRPr="006C63F8">
        <w:rPr>
          <w:rFonts w:ascii="Times New Roman" w:hAnsi="Times New Roman" w:cs="Times New Roman" w:hint="eastAsia"/>
          <w:sz w:val="24"/>
          <w:szCs w:val="28"/>
        </w:rPr>
        <w:t>Supplementary Table 2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F4572A" w:rsidRPr="00C00621">
        <w:rPr>
          <w:rFonts w:ascii="Times New Roman" w:hAnsi="Times New Roman" w:cs="Times New Roman" w:hint="eastAsia"/>
          <w:sz w:val="24"/>
          <w:szCs w:val="28"/>
        </w:rPr>
        <w:t>E</w:t>
      </w:r>
      <w:r w:rsidR="00F4572A" w:rsidRPr="00C00621">
        <w:rPr>
          <w:rFonts w:ascii="Times New Roman" w:hAnsi="Times New Roman" w:cs="Times New Roman"/>
          <w:sz w:val="24"/>
          <w:szCs w:val="28"/>
        </w:rPr>
        <w:t>fgartigimod alfa as a first suspected drug and reported adverse event ‘nephrolithiasis’ as a concomitant drug</w:t>
      </w:r>
      <w:r w:rsidR="000946E8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W w:w="13322" w:type="dxa"/>
        <w:jc w:val="center"/>
        <w:tblLook w:val="04A0" w:firstRow="1" w:lastRow="0" w:firstColumn="1" w:lastColumn="0" w:noHBand="0" w:noVBand="1"/>
      </w:tblPr>
      <w:tblGrid>
        <w:gridCol w:w="1540"/>
        <w:gridCol w:w="1109"/>
        <w:gridCol w:w="960"/>
        <w:gridCol w:w="969"/>
        <w:gridCol w:w="960"/>
        <w:gridCol w:w="960"/>
        <w:gridCol w:w="1068"/>
        <w:gridCol w:w="1395"/>
        <w:gridCol w:w="1003"/>
        <w:gridCol w:w="3871"/>
      </w:tblGrid>
      <w:tr w:rsidR="009F1D99" w:rsidRPr="009F1D99" w14:paraId="4216D1CE" w14:textId="77777777" w:rsidTr="00BE6A98">
        <w:trPr>
          <w:trHeight w:val="405"/>
          <w:jc w:val="center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FAD9" w14:textId="77777777" w:rsidR="009F1D99" w:rsidRPr="009F1D99" w:rsidRDefault="009F1D99" w:rsidP="009F1D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imaryid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01088" w14:textId="77777777" w:rsidR="009F1D99" w:rsidRPr="009F1D99" w:rsidRDefault="009F1D99" w:rsidP="009F1D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fda_d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6DFA4" w14:textId="77777777" w:rsidR="009F1D99" w:rsidRPr="009F1D99" w:rsidRDefault="009F1D99" w:rsidP="009F1D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4CD3" w14:textId="77777777" w:rsidR="009F1D99" w:rsidRPr="009F1D99" w:rsidRDefault="009F1D99" w:rsidP="009F1D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ge_co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27F9" w14:textId="77777777" w:rsidR="009F1D99" w:rsidRPr="009F1D99" w:rsidRDefault="009F1D99" w:rsidP="009F1D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55D2" w14:textId="77777777" w:rsidR="009F1D99" w:rsidRPr="009F1D99" w:rsidRDefault="009F1D99" w:rsidP="009F1D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_sub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986C9" w14:textId="77777777" w:rsidR="009F1D99" w:rsidRPr="009F1D99" w:rsidRDefault="009F1D99" w:rsidP="009F1D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occp_cod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6953" w14:textId="77777777" w:rsidR="009F1D99" w:rsidRPr="009F1D99" w:rsidRDefault="009F1D99" w:rsidP="009F1D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occr_country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A90B6" w14:textId="77777777" w:rsidR="009F1D99" w:rsidRPr="009F1D99" w:rsidRDefault="009F1D99" w:rsidP="009F1D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ole_cod</w:t>
            </w:r>
          </w:p>
        </w:tc>
        <w:tc>
          <w:tcPr>
            <w:tcW w:w="33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5DBF" w14:textId="77777777" w:rsidR="009F1D99" w:rsidRPr="009F1D99" w:rsidRDefault="009F1D99" w:rsidP="009F1D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drugname</w:t>
            </w:r>
          </w:p>
        </w:tc>
      </w:tr>
      <w:tr w:rsidR="009F1D99" w:rsidRPr="009F1D99" w14:paraId="7A3A539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B21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331530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DA0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7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048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AD2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0F6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B2C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941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E24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9C7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115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0314EB7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CB6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33153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134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50B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F50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878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F1A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9D2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DD6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3B4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75C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726EFC8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A02B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42091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820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C39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C79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39B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C72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21F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45F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E5B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F7F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720CE6C2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8C5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42091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334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422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82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624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196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7CD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1D8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B38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4D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08EDB152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7F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61463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93F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101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413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A23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144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561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8B0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3A1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BD0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128B796C" w14:textId="77777777" w:rsidTr="00BE6A98">
        <w:trPr>
          <w:trHeight w:val="384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3E94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61463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788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895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EF4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0EA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E08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E0F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DB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0FC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CDB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613970B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DAD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61463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ED5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A82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CAA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F9C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4A9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681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448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20B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F9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7EB23F3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38F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61463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0C9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9A7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246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86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03F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064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B24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A91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3E1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4D6F39D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9DF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61463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B3A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A82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8B6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C0D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A7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B0D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F25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E7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196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2615753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A84D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74690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587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3D9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0B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025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F65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E7B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7A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669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3F9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6C51A75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9B1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74690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BE1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FC7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ADC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CD3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7E9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C85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997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BD2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673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4E5DD07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77A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2625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EA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A9F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74B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DC4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B8C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E39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FF7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1F1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EC6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FGARTIGIMOD ALFA-FCAB</w:t>
            </w:r>
          </w:p>
        </w:tc>
      </w:tr>
      <w:tr w:rsidR="009F1D99" w:rsidRPr="009F1D99" w14:paraId="36C39701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39C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2625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506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FDC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56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377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FE1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0E7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7A0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99C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B13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FGARTIGIMOD ALFA-FCAB</w:t>
            </w:r>
          </w:p>
        </w:tc>
      </w:tr>
      <w:tr w:rsidR="009F1D99" w:rsidRPr="009F1D99" w14:paraId="383AE7B2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09B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2625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97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358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EBA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882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4C5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68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B04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21F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9A3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FGARTIGIMOD ALFA-FCAB</w:t>
            </w:r>
          </w:p>
        </w:tc>
      </w:tr>
      <w:tr w:rsidR="009F1D99" w:rsidRPr="009F1D99" w14:paraId="084DF76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610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CF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E83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4E8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CAD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460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70A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407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7D2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620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6CBA33D0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CE03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074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25D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0E2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1F4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8FB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B00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E4A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44C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D1B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67869ECB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9FA9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DBD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22A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F5B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959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BF5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141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11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4A6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EFD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2F87E2F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C373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F1E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51E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593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68F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32C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A60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5F9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108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E6E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4BF474FE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34A4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245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D5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76B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D0A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5FE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0EB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BE4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31C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02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2677ED7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198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2C8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EA2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88B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333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AC0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7AE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330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202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7F9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3E05190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AC4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CA9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5EB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63B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EC6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F63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A83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8E0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6EA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CB2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19067A01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28AB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084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812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73D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C67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8D8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266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CAE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123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5DD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EDNISONE</w:t>
            </w:r>
          </w:p>
        </w:tc>
      </w:tr>
      <w:tr w:rsidR="009F1D99" w:rsidRPr="009F1D99" w14:paraId="25A092CD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2CA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475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407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810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DB4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4F2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60F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DCA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B3F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4D1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ESTINON</w:t>
            </w:r>
          </w:p>
        </w:tc>
      </w:tr>
      <w:tr w:rsidR="009F1D99" w:rsidRPr="009F1D99" w14:paraId="5732AC6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80F7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lastRenderedPageBreak/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49E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5D9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6F2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0A5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063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230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9E3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706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2A1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IVIGLOB EX</w:t>
            </w:r>
          </w:p>
        </w:tc>
      </w:tr>
      <w:tr w:rsidR="009F1D99" w:rsidRPr="009F1D99" w14:paraId="478AB64B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EE1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E02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961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646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67B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7B1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DD1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F8C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F5A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288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DIPHENHYDRAMINE HYDROCHLORIDE</w:t>
            </w:r>
          </w:p>
        </w:tc>
      </w:tr>
      <w:tr w:rsidR="009F1D99" w:rsidRPr="009F1D99" w14:paraId="7FE158EE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335D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41A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F5A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405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262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3F8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C8F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F17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F3B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B33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CETAMINOPHEN\HYDROCODONE</w:t>
            </w:r>
          </w:p>
        </w:tc>
      </w:tr>
      <w:tr w:rsidR="009F1D99" w:rsidRPr="009F1D99" w14:paraId="481B090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94E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3D4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8A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148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7E1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216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77C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19B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925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0B8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ODIUM CHLORIDE</w:t>
            </w:r>
          </w:p>
        </w:tc>
      </w:tr>
      <w:tr w:rsidR="009F1D99" w:rsidRPr="009F1D99" w14:paraId="6622DB0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5B7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8D3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84A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C6B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429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E0A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A31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7CB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51F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AC3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PINEPHRINE</w:t>
            </w:r>
          </w:p>
        </w:tc>
      </w:tr>
      <w:tr w:rsidR="009F1D99" w:rsidRPr="009F1D99" w14:paraId="5A23051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F8A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1FB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C14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F9C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802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7CD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7DB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367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98C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745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STRACE</w:t>
            </w:r>
          </w:p>
        </w:tc>
      </w:tr>
      <w:tr w:rsidR="009F1D99" w:rsidRPr="009F1D99" w14:paraId="5EAD596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56B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758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0F2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794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5DE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837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C1E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D95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53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54D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ODIUM CHLORIDE</w:t>
            </w:r>
          </w:p>
        </w:tc>
      </w:tr>
      <w:tr w:rsidR="009F1D99" w:rsidRPr="009F1D99" w14:paraId="097FA7E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C2A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1CC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8F8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256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EE1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B46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6FD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7FC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533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B2E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NORTRIPTYLINE HYDROCHLORIDE</w:t>
            </w:r>
          </w:p>
        </w:tc>
      </w:tr>
      <w:tr w:rsidR="009F1D99" w:rsidRPr="009F1D99" w14:paraId="65C6C67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9B4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27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36E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164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7E2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5D0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57C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397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708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28D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LPRAZOLAM</w:t>
            </w:r>
          </w:p>
        </w:tc>
      </w:tr>
      <w:tr w:rsidR="009F1D99" w:rsidRPr="009F1D99" w14:paraId="4A00045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929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1F5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415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809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00B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FFD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768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9B2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CD2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4E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EPARIN</w:t>
            </w:r>
          </w:p>
        </w:tc>
      </w:tr>
      <w:tr w:rsidR="009F1D99" w:rsidRPr="009F1D99" w14:paraId="40C0CB3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C3FB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809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56B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318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BE5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EA2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1EC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011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F0C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D9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IMITREX</w:t>
            </w:r>
          </w:p>
        </w:tc>
      </w:tr>
      <w:tr w:rsidR="009F1D99" w:rsidRPr="009F1D99" w14:paraId="316E98F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FBE9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E7F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01A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921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9DE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4BF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01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B9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DD7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AF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ERTRALINE HYDROCHLORIDE</w:t>
            </w:r>
          </w:p>
        </w:tc>
      </w:tr>
      <w:tr w:rsidR="009F1D99" w:rsidRPr="009F1D99" w14:paraId="47A5276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642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AC0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2DE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3C0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94D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9E3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D7A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189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56F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E9B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OMEPRAZOLE</w:t>
            </w:r>
          </w:p>
        </w:tc>
      </w:tr>
      <w:tr w:rsidR="009F1D99" w:rsidRPr="009F1D99" w14:paraId="6A291BB0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6CC4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669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31A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BCA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85A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354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19F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43C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8B4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60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OLIFENACIN SUCCINATE</w:t>
            </w:r>
          </w:p>
        </w:tc>
      </w:tr>
      <w:tr w:rsidR="009F1D99" w:rsidRPr="009F1D99" w14:paraId="59E38085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28E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B47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CF3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467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737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581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16B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4DA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5AF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426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ETOPROLOL SUCCINATE</w:t>
            </w:r>
          </w:p>
        </w:tc>
      </w:tr>
      <w:tr w:rsidR="009F1D99" w:rsidRPr="009F1D99" w14:paraId="570DE8D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65C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651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1F1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A47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9E1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5E1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41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D02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F06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C53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DIPHENHYDRAMINE</w:t>
            </w:r>
          </w:p>
        </w:tc>
      </w:tr>
      <w:tr w:rsidR="009F1D99" w:rsidRPr="009F1D99" w14:paraId="70A40461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D77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EBB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B23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9C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6DD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EE1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0CE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E6C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851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347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NORTRIPTYLINE</w:t>
            </w:r>
          </w:p>
        </w:tc>
      </w:tr>
      <w:tr w:rsidR="009F1D99" w:rsidRPr="009F1D99" w14:paraId="4EF52320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E6F6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3469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509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C04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E3D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9C7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020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F1E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740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FFE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B56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ERTRALINE</w:t>
            </w:r>
          </w:p>
        </w:tc>
      </w:tr>
      <w:tr w:rsidR="009F1D99" w:rsidRPr="009F1D99" w14:paraId="077B367B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6F0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F2D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963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B43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505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C3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011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38A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662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5C3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3AD3360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C269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F2B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1AC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6A7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EC3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CE2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DB7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76F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74D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1BC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135CB47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028F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1B7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67B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F70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69F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041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A15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F94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DF4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63E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ESTINON</w:t>
            </w:r>
          </w:p>
        </w:tc>
      </w:tr>
      <w:tr w:rsidR="009F1D99" w:rsidRPr="009F1D99" w14:paraId="7B5A482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85C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F1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B23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CC8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749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AAD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F75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1B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D9D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FA5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ESTINON</w:t>
            </w:r>
          </w:p>
        </w:tc>
      </w:tr>
      <w:tr w:rsidR="009F1D99" w:rsidRPr="009F1D99" w14:paraId="12168C0E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6DFD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712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E03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A1E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428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1BD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410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422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DFB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276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ITAMIN D</w:t>
            </w:r>
          </w:p>
        </w:tc>
      </w:tr>
      <w:tr w:rsidR="009F1D99" w:rsidRPr="009F1D99" w14:paraId="01FB521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BD19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A8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8BF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DE0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3F3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C89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5D8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BD8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CE3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22A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LIPITOR</w:t>
            </w:r>
          </w:p>
        </w:tc>
      </w:tr>
      <w:tr w:rsidR="009F1D99" w:rsidRPr="009F1D99" w14:paraId="3C74A8F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548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lastRenderedPageBreak/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BC2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BBC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56B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CF1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CE7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F57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58E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F1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378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OXYBUTYNIN</w:t>
            </w:r>
          </w:p>
        </w:tc>
      </w:tr>
      <w:tr w:rsidR="009F1D99" w:rsidRPr="009F1D99" w14:paraId="69B022ED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2F13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C4D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5D4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1E5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C5E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186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B5F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AB5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1CB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93D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ITAMIN C</w:t>
            </w:r>
          </w:p>
        </w:tc>
      </w:tr>
      <w:tr w:rsidR="009F1D99" w:rsidRPr="009F1D99" w14:paraId="3D8C8E4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D68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0F1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EBB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260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482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201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569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5E3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A9B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92A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ITAMIN B12</w:t>
            </w:r>
          </w:p>
        </w:tc>
      </w:tr>
      <w:tr w:rsidR="009F1D99" w:rsidRPr="009F1D99" w14:paraId="311E2F1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F00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E50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348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E3F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A5C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046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09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BB7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C23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25A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ITAMIN D3</w:t>
            </w:r>
          </w:p>
        </w:tc>
      </w:tr>
      <w:tr w:rsidR="009F1D99" w:rsidRPr="009F1D99" w14:paraId="752BECB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24A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1E0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231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8DB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57B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C8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91C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D5B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D55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B70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SPIRIN</w:t>
            </w:r>
          </w:p>
        </w:tc>
      </w:tr>
      <w:tr w:rsidR="009F1D99" w:rsidRPr="009F1D99" w14:paraId="1F7DEF61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733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8C8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BDF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5DC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A71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FA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412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787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CF3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443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AVASTATIN</w:t>
            </w:r>
          </w:p>
        </w:tc>
      </w:tr>
      <w:tr w:rsidR="009F1D99" w:rsidRPr="009F1D99" w14:paraId="7FDB603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FD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D9A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71A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E92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AD6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044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CF6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4D6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C7C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093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YDROCHLOROTHIAZIDE</w:t>
            </w:r>
          </w:p>
        </w:tc>
      </w:tr>
      <w:tr w:rsidR="009F1D99" w:rsidRPr="009F1D99" w14:paraId="23CE5C3B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202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7F7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93C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19A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0BD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0D7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584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F3F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F71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1B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LOSARTAN</w:t>
            </w:r>
          </w:p>
        </w:tc>
      </w:tr>
      <w:tr w:rsidR="009F1D99" w:rsidRPr="009F1D99" w14:paraId="0FFBF7B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F63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196137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3B7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B5C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445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0F9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4C8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413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EC1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E41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DC4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EDNISONE</w:t>
            </w:r>
          </w:p>
        </w:tc>
      </w:tr>
      <w:tr w:rsidR="009F1D99" w:rsidRPr="009F1D99" w14:paraId="6374C935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498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1434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55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7A7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D0D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B47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4C6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A2C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5F8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CF6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8AF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6233B021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EA6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ECF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D75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033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24E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D7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797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A58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78E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DA4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385769B0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D38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DCD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3FE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468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9F5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ED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9BB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311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BAA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C80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585C17F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4AD9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2C5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DB3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378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F82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11D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4FA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3D1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645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0DF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LPHA LIPOIC ACID</w:t>
            </w:r>
          </w:p>
        </w:tc>
      </w:tr>
      <w:tr w:rsidR="009F1D99" w:rsidRPr="009F1D99" w14:paraId="74703095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D07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5E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75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3CC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B06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671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5B4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4DE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2A4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ADD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LEVOMEFOLIC ACID</w:t>
            </w:r>
          </w:p>
        </w:tc>
      </w:tr>
      <w:tr w:rsidR="009F1D99" w:rsidRPr="009F1D99" w14:paraId="5853396E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C4D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E1C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99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7E7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4F1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A6C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BE2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0D1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8B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DDD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OBIOTICS NOS</w:t>
            </w:r>
          </w:p>
        </w:tc>
      </w:tr>
      <w:tr w:rsidR="009F1D99" w:rsidRPr="009F1D99" w14:paraId="776657A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1F1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291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793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808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981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546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616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C79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88A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7ED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DIETARY SUPPLEMENT\RESVERATROL</w:t>
            </w:r>
          </w:p>
        </w:tc>
      </w:tr>
      <w:tr w:rsidR="009F1D99" w:rsidRPr="009F1D99" w14:paraId="230622D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594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7D2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BC2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F75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B60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0A9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48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89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616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66A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ERBALS\TURMERIC</w:t>
            </w:r>
          </w:p>
        </w:tc>
      </w:tr>
      <w:tr w:rsidR="009F1D99" w:rsidRPr="009F1D99" w14:paraId="031AD28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355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72D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6D9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038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814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154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605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6FC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DFD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031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ZINC</w:t>
            </w:r>
          </w:p>
        </w:tc>
      </w:tr>
      <w:tr w:rsidR="009F1D99" w:rsidRPr="009F1D99" w14:paraId="172BF0AE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F37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E09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E90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B7A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ADC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67C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0EE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05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F1C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5C6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ZYRTEC</w:t>
            </w:r>
          </w:p>
        </w:tc>
      </w:tr>
      <w:tr w:rsidR="009F1D99" w:rsidRPr="009F1D99" w14:paraId="682258B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F3F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144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490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45D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1A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973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FD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579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5CD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E47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BIOTIN</w:t>
            </w:r>
          </w:p>
        </w:tc>
      </w:tr>
      <w:tr w:rsidR="009F1D99" w:rsidRPr="009F1D99" w14:paraId="18B9DBB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DB9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0BE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D95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97F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5D4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684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993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DFB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8CA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A61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i c</w:t>
            </w:r>
          </w:p>
        </w:tc>
      </w:tr>
      <w:tr w:rsidR="009F1D99" w:rsidRPr="009F1D99" w14:paraId="2384253B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AD6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616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1C8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7A2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0CF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5CC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F31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745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4F3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101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ALACYCLOVIR</w:t>
            </w:r>
          </w:p>
        </w:tc>
      </w:tr>
      <w:tr w:rsidR="009F1D99" w:rsidRPr="009F1D99" w14:paraId="7CD60C6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00B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E30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D4D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C2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8E8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01B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F9A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35C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590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22B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LATANOPROST</w:t>
            </w:r>
          </w:p>
        </w:tc>
      </w:tr>
      <w:tr w:rsidR="009F1D99" w:rsidRPr="009F1D99" w14:paraId="0EA7F62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5CF4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C39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9EF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860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90E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E52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C3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3AB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CEE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66B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iactiv</w:t>
            </w:r>
          </w:p>
        </w:tc>
      </w:tr>
      <w:tr w:rsidR="009F1D99" w:rsidRPr="009F1D99" w14:paraId="1C627BF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28C3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A9D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7CC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036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79F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894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227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2F0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83A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217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DIETARY SUPPLEMENT</w:t>
            </w:r>
          </w:p>
        </w:tc>
      </w:tr>
      <w:tr w:rsidR="009F1D99" w:rsidRPr="009F1D99" w14:paraId="0E0683F0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AD04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lastRenderedPageBreak/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36B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D02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B24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16A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7AA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1F0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3BE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3BF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BF1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YDROXYCHLOROQUINE</w:t>
            </w:r>
          </w:p>
        </w:tc>
      </w:tr>
      <w:tr w:rsidR="009F1D99" w:rsidRPr="009F1D99" w14:paraId="6619B1E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4BA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373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A0C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FEE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49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59F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DD2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8FE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D56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CE1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OLIRIS</w:t>
            </w:r>
          </w:p>
        </w:tc>
      </w:tr>
      <w:tr w:rsidR="009F1D99" w:rsidRPr="009F1D99" w14:paraId="4B933B5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AB2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2A7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30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19E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6B0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3A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902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20B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A1A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A00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ZATHIOPRINE</w:t>
            </w:r>
          </w:p>
        </w:tc>
      </w:tr>
      <w:tr w:rsidR="009F1D99" w:rsidRPr="009F1D99" w14:paraId="6BC268A2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07D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D7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DBA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62D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FBD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90D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245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8D1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338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6DC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EDNISONE</w:t>
            </w:r>
          </w:p>
        </w:tc>
      </w:tr>
      <w:tr w:rsidR="009F1D99" w:rsidRPr="009F1D99" w14:paraId="02CFCEF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0A3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865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91B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ED7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2C8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DEC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53D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DF3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C12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F6C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ONDANSETRON HYDROCHLORIDE</w:t>
            </w:r>
          </w:p>
        </w:tc>
      </w:tr>
      <w:tr w:rsidR="009F1D99" w:rsidRPr="009F1D99" w14:paraId="69E41FA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AD87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0A4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4ED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4A0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943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C99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46E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289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20E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CA5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ELOXICAM</w:t>
            </w:r>
          </w:p>
        </w:tc>
      </w:tr>
      <w:tr w:rsidR="009F1D99" w:rsidRPr="009F1D99" w14:paraId="405FAED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D594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19513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8A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39C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6A0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7DD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298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842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1DE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DD1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A1B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OMEPRAZOLE</w:t>
            </w:r>
          </w:p>
        </w:tc>
      </w:tr>
      <w:tr w:rsidR="009F1D99" w:rsidRPr="009F1D99" w14:paraId="0842363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877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24104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B92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71A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93E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A6A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B12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6C4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A83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B21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908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77E97725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CB34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25644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6C3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9FF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A7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AD2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081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86F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B42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50B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FD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FGARTIGIMOD ALFA-FCAB</w:t>
            </w:r>
          </w:p>
        </w:tc>
      </w:tr>
      <w:tr w:rsidR="009F1D99" w:rsidRPr="009F1D99" w14:paraId="659F2D0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CA5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25644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534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9A1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5EE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D73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A9F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2BE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EED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C6A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145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FGARTIGIMOD ALFA-FCAB</w:t>
            </w:r>
          </w:p>
        </w:tc>
      </w:tr>
      <w:tr w:rsidR="009F1D99" w:rsidRPr="009F1D99" w14:paraId="4E95F73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D13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25644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89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9A0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B32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7FA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9C8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D20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891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1D6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2DD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FGARTIGIMOD ALFA-FCAB</w:t>
            </w:r>
          </w:p>
        </w:tc>
      </w:tr>
      <w:tr w:rsidR="009F1D99" w:rsidRPr="009F1D99" w14:paraId="76889D20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174D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25644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DDC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2DD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C30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D96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39F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143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D71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237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55D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FGARTIGIMOD ALFA-FCAB</w:t>
            </w:r>
          </w:p>
        </w:tc>
      </w:tr>
      <w:tr w:rsidR="009F1D99" w:rsidRPr="009F1D99" w14:paraId="2F4258F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D2CD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26925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FE2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005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6E2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0EB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EEF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14C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3C4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546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8AE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2CB1B41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BF1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28213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BA8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EF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7A9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063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7D3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1B7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AE6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0BC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62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FGARTIGIMOD ALFA-FCAB</w:t>
            </w:r>
          </w:p>
        </w:tc>
      </w:tr>
      <w:tr w:rsidR="009F1D99" w:rsidRPr="009F1D99" w14:paraId="2F2D8CD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2A73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28213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46A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774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82A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93D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474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53C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50A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93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54F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FGARTIGIMOD ALFA-FCAB</w:t>
            </w:r>
          </w:p>
        </w:tc>
      </w:tr>
      <w:tr w:rsidR="009F1D99" w:rsidRPr="009F1D99" w14:paraId="20183C80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354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40035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D6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6D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B90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66D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37D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3F0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200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F1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A20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2F8DC22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AC7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53953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A41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725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AD6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1A6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636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805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959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519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13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318591CD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80D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53953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C1C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D65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D84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5F7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9CC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2B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6AD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B27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67F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5024F63D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63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65486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BD1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C16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E41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C44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149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08A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D8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9F6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8D1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3C4615B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60C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65486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356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41E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14A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223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44E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CC0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F30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948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083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017D630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3CD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65486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D2E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AB8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478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0EA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882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2E6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22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B57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E73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IRON</w:t>
            </w:r>
          </w:p>
        </w:tc>
      </w:tr>
      <w:tr w:rsidR="009F1D99" w:rsidRPr="009F1D99" w14:paraId="63E362A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083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65486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004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5DB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1EB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FA0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4E3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D10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26E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2B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21A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B12 1000 SR</w:t>
            </w:r>
          </w:p>
        </w:tc>
      </w:tr>
      <w:tr w:rsidR="009F1D99" w:rsidRPr="009F1D99" w14:paraId="3D070B52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E926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74304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19C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430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66D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68D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3AC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C09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6BE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870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08A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42DE00E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2639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3766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45F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750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BA7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C85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97C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0F1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FC9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7A3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FED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FGARTIGIMOD ALFA-FCAB</w:t>
            </w:r>
          </w:p>
        </w:tc>
      </w:tr>
      <w:tr w:rsidR="009F1D99" w:rsidRPr="009F1D99" w14:paraId="56A1027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FB26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3824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D63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EE0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213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137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AA3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8B3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B3C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5E3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69C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67978ED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DF4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9D2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0D7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B8F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C08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46E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9E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78D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C9D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DD6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2886063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229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lastRenderedPageBreak/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4CE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32E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6F4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F85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FDE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454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9C0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B57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CEB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7B891CD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B0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CC3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3B0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EAA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60B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C6F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02F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208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9EB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602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04608C5B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8FD7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113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F45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EEF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C5A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8EA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8D6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4A1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00B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5A6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4A50617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2666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D86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5D2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F6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65E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C2B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CC8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7A5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3D7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E05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5C48C08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5F0F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739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BAC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4A6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DAD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45A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AE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D30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4B5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926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0F6A5BE2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D21B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588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3E7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3C6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527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B2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24F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EE7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70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AD2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DIPHENHYDRAMINE HYDROCHLORIDE</w:t>
            </w:r>
          </w:p>
        </w:tc>
      </w:tr>
      <w:tr w:rsidR="009F1D99" w:rsidRPr="009F1D99" w14:paraId="4B9B773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A25F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1C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D29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431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F82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342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C18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223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C74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FD4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PINEPHRINE</w:t>
            </w:r>
          </w:p>
        </w:tc>
      </w:tr>
      <w:tr w:rsidR="009F1D99" w:rsidRPr="009F1D99" w14:paraId="338CA1CB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F55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B55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663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ECB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5D9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F7F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EE3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10D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6E9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3FD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ODIUM CHLORIDE</w:t>
            </w:r>
          </w:p>
        </w:tc>
      </w:tr>
      <w:tr w:rsidR="009F1D99" w:rsidRPr="009F1D99" w14:paraId="4FC8834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A4C4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B9A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722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87D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B04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3D1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965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427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EF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692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EDNISONE</w:t>
            </w:r>
          </w:p>
        </w:tc>
      </w:tr>
      <w:tr w:rsidR="009F1D99" w:rsidRPr="009F1D99" w14:paraId="7C75C5C5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3D7F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1C2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2CE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762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80E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824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1E1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953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59D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8F2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FAMOTIDINE</w:t>
            </w:r>
          </w:p>
        </w:tc>
      </w:tr>
      <w:tr w:rsidR="009F1D99" w:rsidRPr="009F1D99" w14:paraId="40EC7BE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065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D18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487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F93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AA7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4CA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770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4F4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AD8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2AD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LAMOTRIGINE</w:t>
            </w:r>
          </w:p>
        </w:tc>
      </w:tr>
      <w:tr w:rsidR="009F1D99" w:rsidRPr="009F1D99" w14:paraId="190CCAC5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F136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94B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D9C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11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07F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E5B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36E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5E1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71E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607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ODIUM CHLORIDE</w:t>
            </w:r>
          </w:p>
        </w:tc>
      </w:tr>
      <w:tr w:rsidR="009F1D99" w:rsidRPr="009F1D99" w14:paraId="4C896A5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B5A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38C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3E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12C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F7A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657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5F4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54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BD3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B83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ONDANSETRON</w:t>
            </w:r>
          </w:p>
        </w:tc>
      </w:tr>
      <w:tr w:rsidR="009F1D99" w:rsidRPr="009F1D99" w14:paraId="2BA19E1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086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8511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78B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A12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2AF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1E7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FDD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52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5E3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8DE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8EF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ITAMINS</w:t>
            </w:r>
          </w:p>
        </w:tc>
      </w:tr>
      <w:tr w:rsidR="009F1D99" w:rsidRPr="009F1D99" w14:paraId="4E79FF7D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6F16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91160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93C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0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269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75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128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E8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36E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ED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AA5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995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1DB530B0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4AD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97962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A0D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8C0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072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9E7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D90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0F9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E1D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569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7B4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1A25A1A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85A9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97962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874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65D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02C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7B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4D5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EEC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65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3D7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173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LORAZEPAM</w:t>
            </w:r>
          </w:p>
        </w:tc>
      </w:tr>
      <w:tr w:rsidR="009F1D99" w:rsidRPr="009F1D99" w14:paraId="3EA36A9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CFF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297962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2A3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967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D01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C3C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4C1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FB5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5F1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468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94D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ORPHINE</w:t>
            </w:r>
          </w:p>
        </w:tc>
      </w:tr>
      <w:tr w:rsidR="009F1D99" w:rsidRPr="009F1D99" w14:paraId="6533B7C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BF6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0339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B42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041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F53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0E2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D45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4AE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0AB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7ED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198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02EF2A1D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4FF9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0339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AE8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CEF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4DC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868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0FD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9C6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030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CC7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5EB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244C3B3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3DC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0339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D6D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58F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95F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A18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D9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289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001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187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CB5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1CBF1F6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499B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0339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819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11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F80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89A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82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DF9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D7A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1E9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792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LEVOTHYROXINE</w:t>
            </w:r>
          </w:p>
        </w:tc>
      </w:tr>
      <w:tr w:rsidR="009F1D99" w:rsidRPr="009F1D99" w14:paraId="566D8CB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D607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0339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CC2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70C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5B8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30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4A0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CDA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D68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B49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F43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EDNISONE</w:t>
            </w:r>
          </w:p>
        </w:tc>
      </w:tr>
      <w:tr w:rsidR="009F1D99" w:rsidRPr="009F1D99" w14:paraId="2DEA0C0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5A9F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0339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5A6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118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C45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CB9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450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1D8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BB9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98F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71B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YCOPHENOLATE MOFETIL</w:t>
            </w:r>
          </w:p>
        </w:tc>
      </w:tr>
      <w:tr w:rsidR="009F1D99" w:rsidRPr="009F1D99" w14:paraId="476A644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10D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lastRenderedPageBreak/>
              <w:t>230339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70C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9C1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017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D7C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A09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5F4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F86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79B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2E9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DULOXETINE HYDROCHLORIDE</w:t>
            </w:r>
          </w:p>
        </w:tc>
      </w:tr>
      <w:tr w:rsidR="009F1D99" w:rsidRPr="009F1D99" w14:paraId="703E8B5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FDF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0339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FF2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98D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907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80E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810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B17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323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8CE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256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ERTRALINE HYDROCHLORIDE</w:t>
            </w:r>
          </w:p>
        </w:tc>
      </w:tr>
      <w:tr w:rsidR="009F1D99" w:rsidRPr="009F1D99" w14:paraId="4C19CB1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BCFD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0339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0AF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12B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31A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945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AF2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F99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403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9A2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F89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YRIDOSTIGMINE BROMIDE</w:t>
            </w:r>
          </w:p>
        </w:tc>
      </w:tr>
      <w:tr w:rsidR="009F1D99" w:rsidRPr="009F1D99" w14:paraId="584E24A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947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0339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3BD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A46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F23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20A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CB9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C35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38A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6D2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69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LOPERAMIDE</w:t>
            </w:r>
          </w:p>
        </w:tc>
      </w:tr>
      <w:tr w:rsidR="009F1D99" w:rsidRPr="009F1D99" w14:paraId="21410DB2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2B3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03398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789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D98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CB0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0A2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7E3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F96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7DB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353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414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LENDRONATE SODIUM</w:t>
            </w:r>
          </w:p>
        </w:tc>
      </w:tr>
      <w:tr w:rsidR="009F1D99" w:rsidRPr="009F1D99" w14:paraId="6A258DFE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232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1250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7A6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4B7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D47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0C8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B0C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DD0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02F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5D6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22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2D754EA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44C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1250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872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408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3E3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610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1BD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4C4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534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547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1D0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5243BDC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63F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1250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BC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669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073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C5E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678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625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614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D13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E39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39779681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1507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1250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5FD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D08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CC8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057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10E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6F2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B3B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8FA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281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17176AF5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A21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1250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196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4DB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BE5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434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EAE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F91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1D0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9DC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4A5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78C0A87E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F8D7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1250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470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487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83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5E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A6A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3FC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B5F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9E4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BF5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380CD1A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D047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1250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F9D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F3A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A7E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5A3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848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D44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0CA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4F4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DEA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ODIUM CHLORIDE</w:t>
            </w:r>
          </w:p>
        </w:tc>
      </w:tr>
      <w:tr w:rsidR="009F1D99" w:rsidRPr="009F1D99" w14:paraId="3F1706E5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00F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1250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D34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07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3F1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2EE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E36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60A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09E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F0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D72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ODIUM CHLORIDE</w:t>
            </w:r>
          </w:p>
        </w:tc>
      </w:tr>
      <w:tr w:rsidR="009F1D99" w:rsidRPr="009F1D99" w14:paraId="0C70C131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44F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1250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FC3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819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023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731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20A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990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DB1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722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D43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PINEPHRINE</w:t>
            </w:r>
          </w:p>
        </w:tc>
      </w:tr>
      <w:tr w:rsidR="009F1D99" w:rsidRPr="009F1D99" w14:paraId="751D2CA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3576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1250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E6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646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A0C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B27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CC2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1E1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5B1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5CC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E23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EPARIN</w:t>
            </w:r>
          </w:p>
        </w:tc>
      </w:tr>
      <w:tr w:rsidR="009F1D99" w:rsidRPr="009F1D99" w14:paraId="744FA84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371F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28406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A2B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031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ADE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25E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BE3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A0C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D2D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44A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CC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0648DF50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1983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29235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842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32D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532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9C7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81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69C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068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CCD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9BA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7373480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A59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29235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DED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768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479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EDE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A6E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7A7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EFF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CFC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26C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35D84151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A91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29235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6C3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5A0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063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BBA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EF8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579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A6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545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37D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0C72262B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94B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29235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3DF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445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2FE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5AE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5EF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3E9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A40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EEF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63F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EDNISONE</w:t>
            </w:r>
          </w:p>
        </w:tc>
      </w:tr>
      <w:tr w:rsidR="009F1D99" w:rsidRPr="009F1D99" w14:paraId="172B6B7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050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29235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D8D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BC6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38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E64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D5F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19D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743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595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6C1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ELLCEPT</w:t>
            </w:r>
          </w:p>
        </w:tc>
      </w:tr>
      <w:tr w:rsidR="009F1D99" w:rsidRPr="009F1D99" w14:paraId="01F344A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C67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34217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72B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766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359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0E0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7F5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18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59B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6C3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5BC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5E4BD60D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EF8B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35085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93C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31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C91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D0C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179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1B3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9A2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197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0B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15F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42F63CF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923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37529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BAC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D8C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651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2DE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A4C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E16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F57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468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709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7D1CB9A2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E889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37530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D12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532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2A7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409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0E1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ECF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C8B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DEF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4BF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520F526B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670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42476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3B3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CE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62D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319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27C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EC1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620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8E0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29B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7085E8D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AA04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lastRenderedPageBreak/>
              <w:t>2344680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187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A1B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83D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400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18D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311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F88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3F3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C5F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298BE955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52C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44681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771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004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63E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67C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862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D28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8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C1D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C7D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747C7AE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1F64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4793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44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EDA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B9A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F6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FD9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5DF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91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B1E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0D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425B54B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DA9D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49463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AC0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419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3A2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1DD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D75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22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9C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ED3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E0A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3E7C846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06B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52913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7B5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B98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477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38F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0CC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5C7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F4A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607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9F4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51FCC780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C2C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53005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121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147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C25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5F5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B30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E2A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9AE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9EE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C73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5D753DA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583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53005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D9D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1A1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317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08B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FD7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D00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A21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6AB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216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UMAN IMMUNOGLOBULIN G</w:t>
            </w:r>
          </w:p>
        </w:tc>
      </w:tr>
      <w:tr w:rsidR="009F1D99" w:rsidRPr="009F1D99" w14:paraId="4102C00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9D7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53012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8C6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879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36D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1D9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C52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DF5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23E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A90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C71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1A4D538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571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54195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DE5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E40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C9B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32A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A50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B17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EB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108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4D4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158FA1B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79D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54864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2DB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1A8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89E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126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DF7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2D7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AAB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F97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234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542DB1BB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7013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54864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622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E5B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0B1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D76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76A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BA4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7FD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517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28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036154A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2D9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57867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182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6F3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1DA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112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6A6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7C1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F7A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FFD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8EB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06D8AEE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0CE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57867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581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E6C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851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348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D3A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80E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4AF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344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662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66E7C95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671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57906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171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254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C12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E33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B4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A21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D4E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E90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505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5B33D08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2996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77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44C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0FC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9AE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B14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078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019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C3D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507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EAD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 HYTRULO</w:t>
            </w:r>
          </w:p>
        </w:tc>
      </w:tr>
      <w:tr w:rsidR="009F1D99" w:rsidRPr="009F1D99" w14:paraId="24B4F08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823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77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85C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BD5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A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013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9BD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D0C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7B7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5D8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8B1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2916C645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75CF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0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6F5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96E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B86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D52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5C2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A8B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99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847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6A6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1F14F71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1CC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FF9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841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507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53C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A06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7B9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CB1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A21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644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4F8C84B2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3DE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3C6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115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3A9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E84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FC4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E2E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B75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F29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ED6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5014CDB0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804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CE9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D2B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87B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006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45B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FA5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5D4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EC8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83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2C5F819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C1E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0AD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DC5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770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32B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80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D15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342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658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A9F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PINEPHRINE</w:t>
            </w:r>
          </w:p>
        </w:tc>
      </w:tr>
      <w:tr w:rsidR="009F1D99" w:rsidRPr="009F1D99" w14:paraId="14AEDF5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98BB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291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DAB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F21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C14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B79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9E4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233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022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4D8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ODIUM CHLORIDE</w:t>
            </w:r>
          </w:p>
        </w:tc>
      </w:tr>
      <w:tr w:rsidR="009F1D99" w:rsidRPr="009F1D99" w14:paraId="5EF05990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E9F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8F0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173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855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DA1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4D2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022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14A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5CF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05A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OMEPRAZOLE</w:t>
            </w:r>
          </w:p>
        </w:tc>
      </w:tr>
      <w:tr w:rsidR="009F1D99" w:rsidRPr="009F1D99" w14:paraId="1ECC3562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E3BF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E89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7FE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CB9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480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46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0E2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398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AF8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E24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AROXETINE HYDROCHLORIDE</w:t>
            </w:r>
          </w:p>
        </w:tc>
      </w:tr>
      <w:tr w:rsidR="009F1D99" w:rsidRPr="009F1D99" w14:paraId="23252E6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C01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749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D7B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3BD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F30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4A8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704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0C4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9B5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12E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TAMSULOSIN HYDROCHLORIDE</w:t>
            </w:r>
          </w:p>
        </w:tc>
      </w:tr>
      <w:tr w:rsidR="009F1D99" w:rsidRPr="009F1D99" w14:paraId="333D160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6276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2D6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58E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945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1E2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C53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E06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185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1D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94C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ODIUM CHLORIDE</w:t>
            </w:r>
          </w:p>
        </w:tc>
      </w:tr>
      <w:tr w:rsidR="009F1D99" w:rsidRPr="009F1D99" w14:paraId="2A2256C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998F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lastRenderedPageBreak/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DC9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637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CBC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6AF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4F8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779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A7D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682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73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LASIX</w:t>
            </w:r>
          </w:p>
        </w:tc>
      </w:tr>
      <w:tr w:rsidR="009F1D99" w:rsidRPr="009F1D99" w14:paraId="54ACBA8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989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BEF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6D0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CD4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EFC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288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4EF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40E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7FA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600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FIZER-BIONTECH COVID-19 VACCINE</w:t>
            </w:r>
          </w:p>
        </w:tc>
      </w:tr>
      <w:tr w:rsidR="009F1D99" w:rsidRPr="009F1D99" w14:paraId="66FBA84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42B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CAA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668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3A6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EB0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7C8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10D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793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05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924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OZAAR</w:t>
            </w:r>
          </w:p>
        </w:tc>
      </w:tr>
      <w:tr w:rsidR="009F1D99" w:rsidRPr="009F1D99" w14:paraId="4958D74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D05D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6EA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DC7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46C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04B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410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B44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5F3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896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A03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GABAPENTIN</w:t>
            </w:r>
          </w:p>
        </w:tc>
      </w:tr>
      <w:tr w:rsidR="009F1D99" w:rsidRPr="009F1D99" w14:paraId="22C032F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D906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A78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B2B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298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429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76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FB9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9DD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680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628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OSUVASTATIN</w:t>
            </w:r>
          </w:p>
        </w:tc>
      </w:tr>
      <w:tr w:rsidR="009F1D99" w:rsidRPr="009F1D99" w14:paraId="76A53BE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5AF7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8DC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A8D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234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545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E5D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588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348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0D2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0AF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ALCIUM</w:t>
            </w:r>
          </w:p>
        </w:tc>
      </w:tr>
      <w:tr w:rsidR="009F1D99" w:rsidRPr="009F1D99" w14:paraId="25444F51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3B2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209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95F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7B9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5AD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0E8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A11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DE9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95D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FFB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BUPROPION</w:t>
            </w:r>
          </w:p>
        </w:tc>
      </w:tr>
      <w:tr w:rsidR="009F1D99" w:rsidRPr="009F1D99" w14:paraId="0365BCBD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8AB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D32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EB0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D7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6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23D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348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9BD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B26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890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YNTHROID</w:t>
            </w:r>
          </w:p>
        </w:tc>
      </w:tr>
      <w:tr w:rsidR="009F1D99" w:rsidRPr="009F1D99" w14:paraId="45B230F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4C5D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845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07D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EE8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14B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E3D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B6D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049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E32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222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HEPARIN</w:t>
            </w:r>
          </w:p>
        </w:tc>
      </w:tr>
      <w:tr w:rsidR="009F1D99" w:rsidRPr="009F1D99" w14:paraId="714A31C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916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3CC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F9F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DBD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69B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8EC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060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C36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320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BD1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ESTINON</w:t>
            </w:r>
          </w:p>
        </w:tc>
      </w:tr>
      <w:tr w:rsidR="009F1D99" w:rsidRPr="009F1D99" w14:paraId="6AC67C3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4F47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2D7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CDF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F6A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965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BB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F18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459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62D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AA0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ETOPROLOL SUCCINATE</w:t>
            </w:r>
          </w:p>
        </w:tc>
      </w:tr>
      <w:tr w:rsidR="009F1D99" w:rsidRPr="009F1D99" w14:paraId="35F6DD58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646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D19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246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776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99C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5E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167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17D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EF6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D06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OAIR HFA</w:t>
            </w:r>
          </w:p>
        </w:tc>
      </w:tr>
      <w:tr w:rsidR="009F1D99" w:rsidRPr="009F1D99" w14:paraId="4D1AE87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4BB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8D2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18C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CE6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46A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CE8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ADB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AA7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210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9B5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WEGOVY</w:t>
            </w:r>
          </w:p>
        </w:tc>
      </w:tr>
      <w:tr w:rsidR="009F1D99" w:rsidRPr="009F1D99" w14:paraId="5000D5A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3E2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247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5E3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6F6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A39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EEE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07E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878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13F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C13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ONTELUKAST SODIUM</w:t>
            </w:r>
          </w:p>
        </w:tc>
      </w:tr>
      <w:tr w:rsidR="009F1D99" w:rsidRPr="009F1D99" w14:paraId="57D4ABD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A87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783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4BB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89D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E4B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95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9EC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B68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F28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8D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EDNISONE</w:t>
            </w:r>
          </w:p>
        </w:tc>
      </w:tr>
      <w:tr w:rsidR="009F1D99" w:rsidRPr="009F1D99" w14:paraId="55C495E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1D3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879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DBA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DAF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603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40A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87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B9A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0D5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C21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SPIRIN</w:t>
            </w:r>
          </w:p>
        </w:tc>
      </w:tr>
      <w:tr w:rsidR="009F1D99" w:rsidRPr="009F1D99" w14:paraId="335A76B1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2477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E4D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C10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4C6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3A2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DA4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2A5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AAC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8D6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8A1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FOLIC ACID\IRON</w:t>
            </w:r>
          </w:p>
        </w:tc>
      </w:tr>
      <w:tr w:rsidR="009F1D99" w:rsidRPr="009F1D99" w14:paraId="6ADE3EA2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213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2EA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41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A41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A98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74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7D6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93E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47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006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DIPHENHYDRAMINE HYDROCHLORIDE</w:t>
            </w:r>
          </w:p>
        </w:tc>
      </w:tr>
      <w:tr w:rsidR="009F1D99" w:rsidRPr="009F1D99" w14:paraId="7F40045B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C316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151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9F3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358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7F7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0F1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DE6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879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70D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F98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CETAMINOPHEN</w:t>
            </w:r>
          </w:p>
        </w:tc>
      </w:tr>
      <w:tr w:rsidR="009F1D99" w:rsidRPr="009F1D99" w14:paraId="6F996D7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06ED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934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FB2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259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2B2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8FC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41D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3E8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6F7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92E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HINGRIX</w:t>
            </w:r>
          </w:p>
        </w:tc>
      </w:tr>
      <w:tr w:rsidR="009F1D99" w:rsidRPr="009F1D99" w14:paraId="24E0EF7E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25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B4E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D5E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3D3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EB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A69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3CA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02B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53F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0B2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NEUMOVAX 23</w:t>
            </w:r>
          </w:p>
        </w:tc>
      </w:tr>
      <w:tr w:rsidR="009F1D99" w:rsidRPr="009F1D99" w14:paraId="2CEA6185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6F7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32E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43C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C36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F52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800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283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9CD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75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423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ITAMIN D3</w:t>
            </w:r>
          </w:p>
        </w:tc>
      </w:tr>
      <w:tr w:rsidR="009F1D99" w:rsidRPr="009F1D99" w14:paraId="7725EE7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E95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3282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312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ABD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5A4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3E3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F88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05F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A50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26B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8D3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YMBICORT</w:t>
            </w:r>
          </w:p>
        </w:tc>
      </w:tr>
      <w:tr w:rsidR="009F1D99" w:rsidRPr="009F1D99" w14:paraId="7CC5BCD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86C8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64660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4CA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334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F73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29C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240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39B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4A7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A90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E1B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44A856C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F081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lastRenderedPageBreak/>
              <w:t>2376182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61B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EBE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57F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FCF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91A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9D0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4FB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EA6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B04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3AF9D823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F9F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79359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70B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C27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790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A55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D3E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3AC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0E5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7AE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56A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709DC16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8504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79359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BD2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2F3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BF2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E5C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D0D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D4E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38C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EB2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6F5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ESTINON</w:t>
            </w:r>
          </w:p>
        </w:tc>
      </w:tr>
      <w:tr w:rsidR="009F1D99" w:rsidRPr="009F1D99" w14:paraId="6AA96BD1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0B24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83880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60F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759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1E2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F1D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DB5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66C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83A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79A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2A5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 HYTRULO</w:t>
            </w:r>
          </w:p>
        </w:tc>
      </w:tr>
      <w:tr w:rsidR="009F1D99" w:rsidRPr="009F1D99" w14:paraId="1E54230E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27C4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84956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40D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C87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DB6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C4A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7F6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E2E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DE7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3CB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2F3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5F6764E4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9579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86394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FE1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04C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2DD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B87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F7F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D8D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F79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095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31F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642F006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646F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88252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B57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5A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BEC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943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7A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253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9EC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3B1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A73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4432EDE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2D4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88252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0AE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828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3E3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28C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5C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03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0C9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A07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D3C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 HYTRULO</w:t>
            </w:r>
          </w:p>
        </w:tc>
      </w:tr>
      <w:tr w:rsidR="009F1D99" w:rsidRPr="009F1D99" w14:paraId="19550600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44CF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046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9D6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668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568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90A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C8F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28A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29C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E76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DBF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44AF3F3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F6A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046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526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B6C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7C5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D87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129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925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9B2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C79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9E8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OTASSIUM</w:t>
            </w:r>
          </w:p>
        </w:tc>
      </w:tr>
      <w:tr w:rsidR="009F1D99" w:rsidRPr="009F1D99" w14:paraId="085C5599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D2E3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046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00E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0E0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35A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2A7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144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869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C3D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30B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FB9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AVASTATIN SODIUM</w:t>
            </w:r>
          </w:p>
        </w:tc>
      </w:tr>
      <w:tr w:rsidR="009F1D99" w:rsidRPr="009F1D99" w14:paraId="77DF04E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8BC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046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FA4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837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384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E3E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AC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B38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6B2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55B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57E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GLIPIZIDE</w:t>
            </w:r>
          </w:p>
        </w:tc>
      </w:tr>
      <w:tr w:rsidR="009F1D99" w:rsidRPr="009F1D99" w14:paraId="5D29B68D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DEF2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046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B94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26E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D3B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F9F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FE9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C05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5D6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66A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A7C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ROSUVASTATIN CALCIUM</w:t>
            </w:r>
          </w:p>
        </w:tc>
      </w:tr>
      <w:tr w:rsidR="009F1D99" w:rsidRPr="009F1D99" w14:paraId="258A4D22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3995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046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D45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8E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30E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52E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563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546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21D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B70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A98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SPIRONOLACTONE</w:t>
            </w:r>
          </w:p>
        </w:tc>
      </w:tr>
      <w:tr w:rsidR="009F1D99" w:rsidRPr="009F1D99" w14:paraId="6F059B0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E0ED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046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BA3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B85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2FC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C72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DF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E0E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58F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C95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CF0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ENICILLIN V POTASSIUM</w:t>
            </w:r>
          </w:p>
        </w:tc>
      </w:tr>
      <w:tr w:rsidR="009F1D99" w:rsidRPr="009F1D99" w14:paraId="2052068B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1C3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046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13D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39F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173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519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937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FFF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C38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58F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527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TORVASTATIN CALCIUM</w:t>
            </w:r>
          </w:p>
        </w:tc>
      </w:tr>
      <w:tr w:rsidR="009F1D99" w:rsidRPr="009F1D99" w14:paraId="14B8C61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B5F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046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E32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426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517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0DF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489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5BB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DEA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8BF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AB5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AMITRIPTYLINE HYDROCHLORIDE</w:t>
            </w:r>
          </w:p>
        </w:tc>
      </w:tr>
      <w:tr w:rsidR="009F1D99" w:rsidRPr="009F1D99" w14:paraId="0FAD5C7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2AE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046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FC3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C67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853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503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3C6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953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7E1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B21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05D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ZETIMIBE</w:t>
            </w:r>
          </w:p>
        </w:tc>
      </w:tr>
      <w:tr w:rsidR="009F1D99" w:rsidRPr="009F1D99" w14:paraId="5BC02AD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0AD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0497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8F4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55B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D6F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175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5F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3F7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51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6C3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251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7882516F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DA10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0497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951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882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BA5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FBA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A07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B1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7CF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751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A6E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BACTRIM</w:t>
            </w:r>
          </w:p>
        </w:tc>
      </w:tr>
      <w:tr w:rsidR="009F1D99" w:rsidRPr="009F1D99" w14:paraId="1F0BDE9A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10F3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1472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1D6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48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C8DF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E9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35F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6EC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508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3E8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916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 HYTRULO</w:t>
            </w:r>
          </w:p>
        </w:tc>
      </w:tr>
      <w:tr w:rsidR="009F1D99" w:rsidRPr="009F1D99" w14:paraId="4FE98617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D1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1934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833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2A6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447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F4F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1F69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35B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BF8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C1B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052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7B6202AC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F22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1934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A6A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1E2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A56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B92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067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18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EC2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787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C88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EDNISONE</w:t>
            </w:r>
          </w:p>
        </w:tc>
      </w:tr>
      <w:tr w:rsidR="009F1D99" w:rsidRPr="009F1D99" w14:paraId="799950B6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887A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1934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A43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6BA2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1DF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46B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7A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2646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EEC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14C0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E158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ESTINON</w:t>
            </w:r>
          </w:p>
        </w:tc>
      </w:tr>
      <w:tr w:rsidR="009F1D99" w:rsidRPr="009F1D99" w14:paraId="24F5236B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3F8C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48328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80D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6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FE5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277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55AC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7AB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F7A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3FF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A314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S</w:t>
            </w:r>
          </w:p>
        </w:tc>
        <w:tc>
          <w:tcPr>
            <w:tcW w:w="3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0BC3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VYVGART</w:t>
            </w:r>
          </w:p>
        </w:tc>
      </w:tr>
      <w:tr w:rsidR="009F1D99" w:rsidRPr="009F1D99" w14:paraId="1613FB45" w14:textId="77777777" w:rsidTr="00BE6A98">
        <w:trPr>
          <w:trHeight w:val="288"/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785E" w14:textId="77777777" w:rsidR="009F1D99" w:rsidRPr="009F1D99" w:rsidRDefault="009F1D99" w:rsidP="009F1D9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3948328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29D57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20240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B01BA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DFE5D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3D55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E36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D4445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C52B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U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CDD0E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96B81" w14:textId="77777777" w:rsidR="009F1D99" w:rsidRPr="009F1D99" w:rsidRDefault="009F1D99" w:rsidP="009F1D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9F1D99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PREDNISONE</w:t>
            </w:r>
          </w:p>
        </w:tc>
      </w:tr>
    </w:tbl>
    <w:p w14:paraId="7D634023" w14:textId="77777777" w:rsidR="00AB0B45" w:rsidRDefault="00AB0B45">
      <w:pPr>
        <w:rPr>
          <w:rFonts w:hint="eastAsia"/>
        </w:rPr>
      </w:pPr>
    </w:p>
    <w:sectPr w:rsidR="00AB0B45" w:rsidSect="009F1D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roman"/>
    <w:pitch w:val="variable"/>
    <w:sig w:usb0="21002A87" w:usb1="298F0000" w:usb2="00000016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B45"/>
    <w:rsid w:val="000946E8"/>
    <w:rsid w:val="006C63F8"/>
    <w:rsid w:val="00873BF5"/>
    <w:rsid w:val="009F1D99"/>
    <w:rsid w:val="00AB0B45"/>
    <w:rsid w:val="00BE6A98"/>
    <w:rsid w:val="00C00621"/>
    <w:rsid w:val="00DB2EAA"/>
    <w:rsid w:val="00F34861"/>
    <w:rsid w:val="00F4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1B2B6"/>
  <w15:chartTrackingRefBased/>
  <w15:docId w15:val="{DB0D26C3-F372-477C-A827-DCD08ED6C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F1D9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F1D99"/>
    <w:rPr>
      <w:color w:val="954F72"/>
      <w:u w:val="single"/>
    </w:rPr>
  </w:style>
  <w:style w:type="paragraph" w:customStyle="1" w:styleId="msonormal0">
    <w:name w:val="msonormal"/>
    <w:basedOn w:val="a"/>
    <w:rsid w:val="009F1D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9F1D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564</Words>
  <Characters>8915</Characters>
  <Application>Microsoft Office Word</Application>
  <DocSecurity>0</DocSecurity>
  <Lines>74</Lines>
  <Paragraphs>20</Paragraphs>
  <ScaleCrop>false</ScaleCrop>
  <Company/>
  <LinksUpToDate>false</LinksUpToDate>
  <CharactersWithSpaces>10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捷</dc:creator>
  <cp:keywords/>
  <dc:description/>
  <cp:lastModifiedBy>周捷</cp:lastModifiedBy>
  <cp:revision>8</cp:revision>
  <dcterms:created xsi:type="dcterms:W3CDTF">2024-09-16T13:35:00Z</dcterms:created>
  <dcterms:modified xsi:type="dcterms:W3CDTF">2024-09-16T13:49:00Z</dcterms:modified>
</cp:coreProperties>
</file>